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BF7BA" w14:textId="77777777" w:rsidR="00FC5C18" w:rsidRPr="0049734B" w:rsidRDefault="00FC5C18" w:rsidP="00FC5C18">
      <w:pPr>
        <w:spacing w:line="480" w:lineRule="auto"/>
        <w:rPr>
          <w:b/>
          <w:bCs/>
          <w:szCs w:val="24"/>
          <w:lang w:val="en"/>
        </w:rPr>
      </w:pPr>
      <w:r w:rsidRPr="0049734B">
        <w:rPr>
          <w:b/>
          <w:bCs/>
          <w:szCs w:val="24"/>
        </w:rPr>
        <w:t xml:space="preserve">Table S1. </w:t>
      </w:r>
      <w:r w:rsidRPr="0049734B">
        <w:rPr>
          <w:b/>
          <w:bCs/>
          <w:szCs w:val="24"/>
          <w:lang w:val="en"/>
        </w:rPr>
        <w:t xml:space="preserve">Selected </w:t>
      </w:r>
      <w:r w:rsidRPr="00EB348E">
        <w:rPr>
          <w:b/>
          <w:bCs/>
          <w:i/>
          <w:iCs/>
          <w:szCs w:val="24"/>
          <w:lang w:val="en"/>
        </w:rPr>
        <w:t>Borrelia</w:t>
      </w:r>
      <w:r w:rsidRPr="0049734B">
        <w:rPr>
          <w:b/>
          <w:bCs/>
          <w:szCs w:val="24"/>
          <w:lang w:val="en"/>
        </w:rPr>
        <w:t xml:space="preserve"> species for protein alignment and evolutionary analyses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320"/>
      </w:tblGrid>
      <w:tr w:rsidR="00FC5C18" w:rsidRPr="0049734B" w14:paraId="0C14FE60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hideMark/>
          </w:tcPr>
          <w:p w14:paraId="4EFB87E4" w14:textId="77777777" w:rsidR="00FC5C18" w:rsidRPr="0049734B" w:rsidRDefault="00FC5C18" w:rsidP="006F4A3F">
            <w:pPr>
              <w:spacing w:line="480" w:lineRule="auto"/>
              <w:ind w:firstLine="720"/>
              <w:rPr>
                <w:b/>
                <w:bCs/>
                <w:szCs w:val="24"/>
              </w:rPr>
            </w:pPr>
            <w:r w:rsidRPr="0049734B">
              <w:rPr>
                <w:b/>
                <w:bCs/>
                <w:szCs w:val="24"/>
              </w:rPr>
              <w:t>Species name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2991032" w14:textId="77777777" w:rsidR="00FC5C18" w:rsidRPr="0049734B" w:rsidRDefault="00FC5C18" w:rsidP="006F4A3F">
            <w:pPr>
              <w:spacing w:line="480" w:lineRule="auto"/>
              <w:rPr>
                <w:b/>
                <w:bCs/>
                <w:szCs w:val="24"/>
              </w:rPr>
            </w:pPr>
            <w:r w:rsidRPr="0049734B">
              <w:rPr>
                <w:b/>
                <w:bCs/>
                <w:szCs w:val="24"/>
              </w:rPr>
              <w:t xml:space="preserve">NCBI Reference Sequence: </w:t>
            </w:r>
          </w:p>
          <w:p w14:paraId="650F03E3" w14:textId="77777777" w:rsidR="00FC5C18" w:rsidRPr="0049734B" w:rsidRDefault="00FC5C18" w:rsidP="006F4A3F">
            <w:pPr>
              <w:spacing w:line="480" w:lineRule="auto"/>
              <w:rPr>
                <w:b/>
                <w:bCs/>
                <w:szCs w:val="24"/>
              </w:rPr>
            </w:pPr>
            <w:r w:rsidRPr="0049734B">
              <w:rPr>
                <w:b/>
                <w:bCs/>
                <w:szCs w:val="24"/>
              </w:rPr>
              <w:t>Glycosyltransferase family 2 protein</w:t>
            </w:r>
          </w:p>
        </w:tc>
      </w:tr>
      <w:tr w:rsidR="00FC5C18" w:rsidRPr="0049734B" w14:paraId="5896DEA8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C6F535D" w14:textId="77777777" w:rsidR="00FC5C18" w:rsidRPr="0049734B" w:rsidRDefault="00FC5C18" w:rsidP="006F4A3F">
            <w:pPr>
              <w:spacing w:line="480" w:lineRule="auto"/>
              <w:ind w:firstLine="720"/>
              <w:rPr>
                <w:b/>
                <w:bCs/>
                <w:szCs w:val="24"/>
              </w:rPr>
            </w:pPr>
            <w:r w:rsidRPr="0049734B">
              <w:rPr>
                <w:b/>
                <w:bCs/>
                <w:szCs w:val="24"/>
              </w:rPr>
              <w:t>Lyme disease causing spirochetes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5DDC9E2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</w:p>
        </w:tc>
      </w:tr>
      <w:tr w:rsidR="00FC5C18" w:rsidRPr="0049734B" w14:paraId="15C99972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EE8C11A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>Borrelia burgdorferi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244D5C4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AAC66931.1</w:t>
            </w:r>
          </w:p>
        </w:tc>
      </w:tr>
      <w:tr w:rsidR="00FC5C18" w:rsidRPr="0049734B" w14:paraId="24245445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2106AB3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finlandensis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ADA4F62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 xml:space="preserve">WP_008882777.1 </w:t>
            </w:r>
          </w:p>
        </w:tc>
      </w:tr>
      <w:tr w:rsidR="00FC5C18" w:rsidRPr="0049734B" w14:paraId="7E4FBC2D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0C1A3AD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bissetti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FB0D7B3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71983512.1</w:t>
            </w:r>
          </w:p>
        </w:tc>
      </w:tr>
      <w:tr w:rsidR="00FC5C18" w:rsidRPr="0049734B" w14:paraId="4360730C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3F2F57F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mayoni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AC0D963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75552234.1</w:t>
            </w:r>
          </w:p>
        </w:tc>
      </w:tr>
      <w:tr w:rsidR="00FC5C18" w:rsidRPr="0049734B" w14:paraId="1EF48392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62A6328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valaisiana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32AE088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06068751.1</w:t>
            </w:r>
          </w:p>
        </w:tc>
      </w:tr>
      <w:tr w:rsidR="00FC5C18" w:rsidRPr="0049734B" w14:paraId="6469F40D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5683A6E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garini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A9655E5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04791126.1</w:t>
            </w:r>
          </w:p>
        </w:tc>
      </w:tr>
      <w:tr w:rsidR="00FC5C18" w:rsidRPr="0049734B" w14:paraId="50D976DF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FC489F6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spielmani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1ED8A25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06433876.1</w:t>
            </w:r>
          </w:p>
        </w:tc>
      </w:tr>
      <w:tr w:rsidR="00FC5C18" w:rsidRPr="0049734B" w14:paraId="6A2C8399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1B22327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afzeli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9FB5659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15055652.1</w:t>
            </w:r>
          </w:p>
        </w:tc>
      </w:tr>
      <w:tr w:rsidR="00FC5C18" w:rsidRPr="0049734B" w14:paraId="2CA35C74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8C17AAB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bavariensis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18BD627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44007903.1</w:t>
            </w:r>
          </w:p>
        </w:tc>
      </w:tr>
      <w:tr w:rsidR="00FC5C18" w:rsidRPr="0049734B" w14:paraId="71B836B7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21E9028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>Borrelia japoni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98D02FB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91971997.1</w:t>
            </w:r>
          </w:p>
        </w:tc>
      </w:tr>
      <w:tr w:rsidR="00FC5C18" w:rsidRPr="0049734B" w14:paraId="1FB26FDF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317FB06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turd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A05E86E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151060205.1</w:t>
            </w:r>
          </w:p>
        </w:tc>
      </w:tr>
      <w:tr w:rsidR="00FC5C18" w:rsidRPr="0049734B" w14:paraId="462D6C4F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B7A826C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>Borrelia chilensis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5EA3CDB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AJA90372.1</w:t>
            </w:r>
          </w:p>
        </w:tc>
      </w:tr>
      <w:tr w:rsidR="00FC5C18" w:rsidRPr="0049734B" w14:paraId="034BE296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</w:tcPr>
          <w:p w14:paraId="57A0E8DE" w14:textId="77777777" w:rsidR="00FC5C18" w:rsidRPr="0049734B" w:rsidRDefault="00FC5C18" w:rsidP="006F4A3F">
            <w:pPr>
              <w:spacing w:line="480" w:lineRule="auto"/>
              <w:ind w:firstLine="720"/>
              <w:rPr>
                <w:b/>
                <w:bCs/>
                <w:szCs w:val="24"/>
              </w:rPr>
            </w:pPr>
            <w:r w:rsidRPr="0049734B">
              <w:rPr>
                <w:b/>
                <w:bCs/>
                <w:szCs w:val="24"/>
              </w:rPr>
              <w:t xml:space="preserve">Relapsing fever causing spirochetes 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53126224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</w:p>
        </w:tc>
      </w:tr>
      <w:tr w:rsidR="00FC5C18" w:rsidRPr="0049734B" w14:paraId="1F45915A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</w:tcPr>
          <w:p w14:paraId="1140505D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tachygloss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6B57B848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108729338.1</w:t>
            </w:r>
          </w:p>
        </w:tc>
      </w:tr>
      <w:tr w:rsidR="00FC5C18" w:rsidRPr="0049734B" w14:paraId="0E8A295F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</w:tcPr>
          <w:p w14:paraId="4AE5F273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>Borrelia anserin</w:t>
            </w:r>
            <w:r>
              <w:rPr>
                <w:i/>
                <w:iCs/>
                <w:szCs w:val="24"/>
              </w:rPr>
              <w:t>a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72930DED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25419740.1</w:t>
            </w:r>
          </w:p>
        </w:tc>
      </w:tr>
      <w:tr w:rsidR="00FC5C18" w:rsidRPr="0049734B" w14:paraId="4236AA0F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561E71E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>Borrelia persi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7EC6048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24653465.1</w:t>
            </w:r>
          </w:p>
        </w:tc>
      </w:tr>
      <w:tr w:rsidR="00FC5C18" w:rsidRPr="0049734B" w14:paraId="713F9879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626DDB0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>Borrelia turci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C13736A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120104355.1</w:t>
            </w:r>
          </w:p>
        </w:tc>
      </w:tr>
      <w:tr w:rsidR="00FC5C18" w:rsidRPr="0049734B" w14:paraId="3B73AD85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FC95A89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coriaceae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AA307EB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38364640.1</w:t>
            </w:r>
          </w:p>
        </w:tc>
      </w:tr>
      <w:tr w:rsidR="00FC5C18" w:rsidRPr="0049734B" w14:paraId="13D7D77F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FD4976A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hermsi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9C19E03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25406623.1</w:t>
            </w:r>
          </w:p>
        </w:tc>
      </w:tr>
      <w:tr w:rsidR="00FC5C18" w:rsidRPr="0049734B" w14:paraId="1716F718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A72E718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lastRenderedPageBreak/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parker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5187A42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38447867.1</w:t>
            </w:r>
          </w:p>
        </w:tc>
      </w:tr>
      <w:tr w:rsidR="00FC5C18" w:rsidRPr="0049734B" w14:paraId="62DF6FC4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7120146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duttonii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8C7C50E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12538322.1</w:t>
            </w:r>
          </w:p>
        </w:tc>
      </w:tr>
      <w:tr w:rsidR="00FC5C18" w:rsidRPr="0049734B" w14:paraId="44C2B0AF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0CFAF8F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crocidurae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A8ED65E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14696404.1</w:t>
            </w:r>
          </w:p>
        </w:tc>
      </w:tr>
      <w:tr w:rsidR="00FC5C18" w:rsidRPr="0049734B" w14:paraId="002A90EC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C010FEC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recurrentis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FCCD595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12539002.1</w:t>
            </w:r>
          </w:p>
        </w:tc>
      </w:tr>
      <w:tr w:rsidR="00FC5C18" w:rsidRPr="0049734B" w14:paraId="62DBFA2D" w14:textId="77777777" w:rsidTr="006F4A3F">
        <w:trPr>
          <w:trHeight w:val="291"/>
        </w:trPr>
        <w:tc>
          <w:tcPr>
            <w:tcW w:w="4675" w:type="dxa"/>
            <w:shd w:val="clear" w:color="auto" w:fill="auto"/>
            <w:noWrap/>
            <w:vAlign w:val="bottom"/>
          </w:tcPr>
          <w:p w14:paraId="7C064E66" w14:textId="77777777" w:rsidR="00FC5C18" w:rsidRPr="0049734B" w:rsidRDefault="00FC5C18" w:rsidP="006F4A3F">
            <w:pPr>
              <w:spacing w:line="480" w:lineRule="auto"/>
              <w:ind w:firstLine="720"/>
              <w:rPr>
                <w:i/>
                <w:iCs/>
                <w:szCs w:val="24"/>
              </w:rPr>
            </w:pPr>
            <w:r w:rsidRPr="0049734B">
              <w:rPr>
                <w:i/>
                <w:iCs/>
                <w:szCs w:val="24"/>
              </w:rPr>
              <w:t xml:space="preserve">Borrelia </w:t>
            </w:r>
            <w:proofErr w:type="spellStart"/>
            <w:r w:rsidRPr="0049734B">
              <w:rPr>
                <w:i/>
                <w:iCs/>
                <w:szCs w:val="24"/>
              </w:rPr>
              <w:t>hispanica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18FAA6C1" w14:textId="77777777" w:rsidR="00FC5C18" w:rsidRPr="0049734B" w:rsidRDefault="00FC5C18" w:rsidP="006F4A3F">
            <w:pPr>
              <w:spacing w:line="480" w:lineRule="auto"/>
              <w:ind w:firstLine="720"/>
              <w:rPr>
                <w:szCs w:val="24"/>
              </w:rPr>
            </w:pPr>
            <w:r w:rsidRPr="0049734B">
              <w:rPr>
                <w:szCs w:val="24"/>
              </w:rPr>
              <w:t>WP_024654841.1</w:t>
            </w:r>
          </w:p>
        </w:tc>
      </w:tr>
    </w:tbl>
    <w:p w14:paraId="57D8DDE4" w14:textId="77777777" w:rsidR="00370921" w:rsidRDefault="00C77D1A"/>
    <w:sectPr w:rsidR="00370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18"/>
    <w:rsid w:val="0046610F"/>
    <w:rsid w:val="00AF25CF"/>
    <w:rsid w:val="00C77D1A"/>
    <w:rsid w:val="00FC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4C0E4"/>
  <w15:chartTrackingRefBased/>
  <w15:docId w15:val="{510850D1-6062-4CE7-A62F-8475BAE8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C18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4</Characters>
  <Application>Microsoft Office Word</Application>
  <DocSecurity>4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Srinivas Boppana</cp:lastModifiedBy>
  <cp:revision>2</cp:revision>
  <dcterms:created xsi:type="dcterms:W3CDTF">2021-05-20T10:42:00Z</dcterms:created>
  <dcterms:modified xsi:type="dcterms:W3CDTF">2021-05-20T10:42:00Z</dcterms:modified>
</cp:coreProperties>
</file>